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741" w:rsidRPr="000F65F3" w:rsidRDefault="00ED075B" w:rsidP="00190741">
      <w:pPr>
        <w:jc w:val="center"/>
        <w:rPr>
          <w:b/>
          <w:bCs/>
        </w:rPr>
      </w:pPr>
      <w:r>
        <w:rPr>
          <w:b/>
          <w:bCs/>
        </w:rPr>
        <w:t xml:space="preserve">Supporting </w:t>
      </w:r>
      <w:r w:rsidR="00190741">
        <w:rPr>
          <w:b/>
          <w:bCs/>
        </w:rPr>
        <w:t xml:space="preserve">Table 1 </w:t>
      </w:r>
      <w:r w:rsidR="00190741" w:rsidRPr="000F65F3">
        <w:rPr>
          <w:rFonts w:hint="eastAsia"/>
          <w:b/>
          <w:bCs/>
        </w:rPr>
        <w:t>C</w:t>
      </w:r>
      <w:r w:rsidR="00190741" w:rsidRPr="000F65F3">
        <w:rPr>
          <w:b/>
          <w:bCs/>
        </w:rPr>
        <w:t>onsolidated criteria for reporting qualitative research (COREQ): a 32-item checklist for interviews and focus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2"/>
        <w:gridCol w:w="6304"/>
      </w:tblGrid>
      <w:tr w:rsidR="00190741" w:rsidRPr="00713DBA" w:rsidTr="008E3A7C">
        <w:tc>
          <w:tcPr>
            <w:tcW w:w="1992" w:type="dxa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N</w:t>
            </w:r>
            <w:r w:rsidRPr="00713DBA">
              <w:rPr>
                <w:b/>
                <w:bCs/>
              </w:rPr>
              <w:t>o. Item</w:t>
            </w:r>
          </w:p>
        </w:tc>
        <w:tc>
          <w:tcPr>
            <w:tcW w:w="6304" w:type="dxa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G</w:t>
            </w:r>
            <w:r w:rsidRPr="00713DBA">
              <w:rPr>
                <w:b/>
                <w:bCs/>
              </w:rPr>
              <w:t>uide questions/description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1: Research team and reflexivity</w:t>
            </w:r>
          </w:p>
          <w:p w:rsidR="00190741" w:rsidRDefault="00190741" w:rsidP="008E3A7C">
            <w:r w:rsidRPr="00713DBA">
              <w:rPr>
                <w:rFonts w:hint="eastAsia"/>
                <w:b/>
                <w:bCs/>
              </w:rPr>
              <w:t>P</w:t>
            </w:r>
            <w:r w:rsidRPr="00713DBA">
              <w:rPr>
                <w:b/>
                <w:bCs/>
              </w:rPr>
              <w:t>ersonal Characteristics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I</w:t>
            </w:r>
            <w:r>
              <w:t>nterviewer / facilitator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ich author(s) conducted the interview of focus group?</w:t>
            </w:r>
          </w:p>
          <w:p w:rsidR="00190741" w:rsidRDefault="00190741" w:rsidP="008E3A7C"/>
          <w:p w:rsidR="00190741" w:rsidRDefault="001732C9" w:rsidP="008E3A7C">
            <w:r w:rsidRPr="001732C9">
              <w:rPr>
                <w:rFonts w:ascii="Times New Roman" w:hAnsi="Times New Roman" w:cs="Times New Roman"/>
              </w:rPr>
              <w:t>The first author, based in Shenzhen city, conducted all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1732C9">
              <w:rPr>
                <w:rFonts w:ascii="Times New Roman" w:hAnsi="Times New Roman" w:cs="Times New Roman"/>
              </w:rPr>
              <w:t xml:space="preserve"> interviews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</w:t>
            </w:r>
            <w:r w:rsidR="00C23C27">
              <w:rPr>
                <w:rFonts w:ascii="Times New Roman" w:hAnsi="Times New Roman" w:cs="Times New Roman" w:hint="eastAsia"/>
              </w:rPr>
              <w:t>age</w:t>
            </w:r>
            <w:r w:rsidR="00C23C27"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t>Credentials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at were the researcher’s credential? E.g. PhD. MD</w:t>
            </w:r>
          </w:p>
          <w:p w:rsidR="00190741" w:rsidRDefault="00190741" w:rsidP="008E3A7C"/>
          <w:p w:rsidR="00190741" w:rsidRPr="000F65F3" w:rsidRDefault="00C23C27" w:rsidP="001732C9">
            <w:r>
              <w:rPr>
                <w:rFonts w:ascii="Times New Roman" w:hAnsi="Times New Roman" w:cs="Times New Roman"/>
              </w:rPr>
              <w:t>The interviewer i</w:t>
            </w:r>
            <w:r w:rsidR="001732C9">
              <w:rPr>
                <w:rFonts w:ascii="Times New Roman" w:hAnsi="Times New Roman" w:cs="Times New Roman"/>
              </w:rPr>
              <w:t>s</w:t>
            </w:r>
            <w:r w:rsidR="001732C9" w:rsidRPr="001732C9">
              <w:rPr>
                <w:rFonts w:ascii="Times New Roman" w:hAnsi="Times New Roman" w:cs="Times New Roman"/>
              </w:rPr>
              <w:t xml:space="preserve"> </w:t>
            </w:r>
            <w:r w:rsidR="001732C9">
              <w:rPr>
                <w:rFonts w:ascii="Times New Roman" w:hAnsi="Times New Roman" w:cs="Times New Roman"/>
              </w:rPr>
              <w:t>a Ph.D. in Chinese medicine.</w:t>
            </w:r>
            <w:r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at was their occupation at the time of the study?</w:t>
            </w:r>
          </w:p>
          <w:p w:rsidR="00190741" w:rsidRDefault="00190741" w:rsidP="008E3A7C"/>
          <w:p w:rsidR="00C23C27" w:rsidRPr="00C23C27" w:rsidRDefault="001732C9" w:rsidP="001732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 was a </w:t>
            </w:r>
            <w:r w:rsidRPr="001732C9">
              <w:rPr>
                <w:rFonts w:ascii="Times New Roman" w:hAnsi="Times New Roman" w:cs="Times New Roman"/>
              </w:rPr>
              <w:t>postdoc at the time of the study.</w:t>
            </w:r>
            <w:r w:rsidR="00C23C27">
              <w:rPr>
                <w:rFonts w:ascii="Times New Roman" w:hAnsi="Times New Roman" w:cs="Times New Roman"/>
              </w:rPr>
              <w:t xml:space="preserve"> Page</w:t>
            </w:r>
            <w:r w:rsidR="00C23C27">
              <w:rPr>
                <w:rFonts w:ascii="Times New Roman" w:hAnsi="Times New Roman" w:cs="Times New Roman" w:hint="eastAsia"/>
              </w:rPr>
              <w:t xml:space="preserve"> </w:t>
            </w:r>
            <w:r w:rsidR="00C23C27">
              <w:rPr>
                <w:rFonts w:ascii="Times New Roman" w:hAnsi="Times New Roman" w:cs="Times New Roman"/>
              </w:rPr>
              <w:t>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as the researcher male or female?</w:t>
            </w:r>
          </w:p>
          <w:p w:rsidR="00190741" w:rsidRDefault="00190741" w:rsidP="008E3A7C"/>
          <w:p w:rsidR="00190741" w:rsidRDefault="001732C9" w:rsidP="008E3A7C">
            <w:r w:rsidRPr="001732C9">
              <w:rPr>
                <w:rFonts w:ascii="Times New Roman" w:hAnsi="Times New Roman" w:cs="Times New Roman"/>
              </w:rPr>
              <w:t>The interviewer is male</w:t>
            </w:r>
            <w:r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E</w:t>
            </w:r>
            <w:r>
              <w:t>xperience and training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at experience or training did the researcher have?</w:t>
            </w:r>
          </w:p>
          <w:p w:rsidR="00190741" w:rsidRDefault="00190741" w:rsidP="008E3A7C"/>
          <w:p w:rsidR="00190741" w:rsidRDefault="001732C9" w:rsidP="008E3A7C">
            <w:r>
              <w:rPr>
                <w:rFonts w:ascii="Times New Roman" w:hAnsi="Times New Roman" w:cs="Times New Roman"/>
              </w:rPr>
              <w:t>He</w:t>
            </w:r>
            <w:r w:rsidRPr="001732C9">
              <w:rPr>
                <w:rFonts w:ascii="Times New Roman" w:hAnsi="Times New Roman" w:cs="Times New Roman"/>
              </w:rPr>
              <w:t xml:space="preserve"> has had training and experience in qualitative research since 2019</w:t>
            </w:r>
            <w:r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R</w:t>
            </w:r>
            <w:r w:rsidRPr="00713DBA">
              <w:rPr>
                <w:b/>
                <w:bCs/>
              </w:rPr>
              <w:t>elationship with participants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R</w:t>
            </w:r>
            <w:r>
              <w:t>elationship established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as a relationship established prior to study commencement?</w:t>
            </w:r>
          </w:p>
          <w:p w:rsidR="00190741" w:rsidRDefault="00190741" w:rsidP="008E3A7C"/>
          <w:p w:rsidR="00190741" w:rsidRDefault="00DB0723" w:rsidP="008E3A7C">
            <w:r>
              <w:rPr>
                <w:rFonts w:ascii="Times New Roman" w:hAnsi="Times New Roman" w:cs="Times New Roman"/>
              </w:rPr>
              <w:t>The interviewer knew10 participants before, 4 participants first met in the interview.</w:t>
            </w:r>
            <w:r w:rsidR="00C23C27">
              <w:rPr>
                <w:rFonts w:ascii="Times New Roman" w:hAnsi="Times New Roman" w:cs="Times New Roman"/>
              </w:rPr>
              <w:t xml:space="preserve"> Page 7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>articipant knowledge of the interviewer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at did the participants know about the researcher? E.g. personal goal, reasons for doing the research</w:t>
            </w:r>
          </w:p>
          <w:p w:rsidR="00190741" w:rsidRDefault="00190741" w:rsidP="008E3A7C"/>
          <w:p w:rsidR="00190741" w:rsidRDefault="00190741" w:rsidP="00DB0723">
            <w:r w:rsidRPr="002D3166">
              <w:rPr>
                <w:rFonts w:ascii="Times New Roman" w:hAnsi="Times New Roman" w:cs="Times New Roman"/>
              </w:rPr>
              <w:t xml:space="preserve">The interviewees </w:t>
            </w:r>
            <w:r>
              <w:rPr>
                <w:rFonts w:ascii="Times New Roman" w:hAnsi="Times New Roman" w:cs="Times New Roman"/>
              </w:rPr>
              <w:t xml:space="preserve">were informed about the researchers’ background, occupation and credentials. They were described the purpose of the research, </w:t>
            </w:r>
            <w:r w:rsidRPr="002D3166">
              <w:rPr>
                <w:rFonts w:ascii="Times New Roman" w:hAnsi="Times New Roman" w:cs="Times New Roman"/>
              </w:rPr>
              <w:t>signed the informed consent</w:t>
            </w:r>
            <w:r>
              <w:rPr>
                <w:rFonts w:ascii="Times New Roman" w:hAnsi="Times New Roman" w:cs="Times New Roman"/>
              </w:rPr>
              <w:t>,</w:t>
            </w:r>
            <w:r w:rsidRPr="002D3166">
              <w:rPr>
                <w:rFonts w:ascii="Times New Roman" w:hAnsi="Times New Roman" w:cs="Times New Roman"/>
              </w:rPr>
              <w:t xml:space="preserve"> and could withdraw</w:t>
            </w:r>
            <w:r>
              <w:rPr>
                <w:rFonts w:ascii="Times New Roman" w:hAnsi="Times New Roman" w:cs="Times New Roman"/>
              </w:rPr>
              <w:t xml:space="preserve"> from the interviews </w:t>
            </w:r>
            <w:r w:rsidRPr="002D3166">
              <w:rPr>
                <w:rFonts w:ascii="Times New Roman" w:hAnsi="Times New Roman" w:cs="Times New Roman"/>
              </w:rPr>
              <w:t>at any time during the research proces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23C27">
              <w:rPr>
                <w:rFonts w:ascii="Times New Roman" w:hAnsi="Times New Roman" w:cs="Times New Roman"/>
              </w:rPr>
              <w:t>Page 8-9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I</w:t>
            </w:r>
            <w:r>
              <w:t>nterviewer characteristics</w:t>
            </w:r>
          </w:p>
        </w:tc>
        <w:tc>
          <w:tcPr>
            <w:tcW w:w="6304" w:type="dxa"/>
          </w:tcPr>
          <w:p w:rsidR="00190741" w:rsidRDefault="00190741" w:rsidP="008E3A7C">
            <w:r>
              <w:t>What characteristics were reported about the interviewer/facilitator? E.g. Bias, assumptions, reasons and interests in the research topic</w:t>
            </w:r>
          </w:p>
          <w:p w:rsidR="00190741" w:rsidRDefault="00190741" w:rsidP="008E3A7C"/>
          <w:p w:rsidR="00190741" w:rsidRPr="003851F9" w:rsidRDefault="00E56A24" w:rsidP="00204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esearch topic is acupuncture for PPD, from</w:t>
            </w:r>
            <w:r w:rsidRPr="00E56A24">
              <w:rPr>
                <w:rFonts w:ascii="Times New Roman" w:hAnsi="Times New Roman" w:cs="Times New Roman"/>
              </w:rPr>
              <w:t xml:space="preserve"> the perspectives of acupuncture practitioners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E56A24">
              <w:rPr>
                <w:rFonts w:ascii="Times New Roman" w:hAnsi="Times New Roman" w:cs="Times New Roman"/>
              </w:rPr>
              <w:t>o assess the status quo of acupuncture for PPD and further examine the possible role of acupuncture as a supplementary therapeutic option for PPD. We also aimed to understand the potential barriers and facilitators to the implementation of acupuncture.</w:t>
            </w:r>
            <w:r w:rsidR="00C23C27">
              <w:rPr>
                <w:rFonts w:ascii="Times New Roman" w:hAnsi="Times New Roman" w:cs="Times New Roman"/>
              </w:rPr>
              <w:t xml:space="preserve"> Page </w:t>
            </w:r>
            <w:r w:rsidR="00204327">
              <w:rPr>
                <w:rFonts w:ascii="Times New Roman" w:hAnsi="Times New Roman" w:cs="Times New Roman"/>
              </w:rPr>
              <w:t>4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2: study design</w:t>
            </w:r>
          </w:p>
          <w:p w:rsidR="00190741" w:rsidRDefault="00190741" w:rsidP="008E3A7C">
            <w:r w:rsidRPr="00713DBA">
              <w:rPr>
                <w:b/>
                <w:bCs/>
              </w:rPr>
              <w:t>Theoretical framework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lastRenderedPageBreak/>
              <w:t>M</w:t>
            </w:r>
            <w:r>
              <w:t>ethodological orientation and theory</w:t>
            </w:r>
          </w:p>
        </w:tc>
        <w:tc>
          <w:tcPr>
            <w:tcW w:w="6304" w:type="dxa"/>
          </w:tcPr>
          <w:p w:rsidR="00190741" w:rsidRDefault="00190741" w:rsidP="008E3A7C">
            <w:r>
              <w:t>What methodological orientation was stated to underpin the study? E.g. grounded theory, discourse analysis, ethnography, phenomenology, content analysis</w:t>
            </w:r>
          </w:p>
          <w:p w:rsidR="00190741" w:rsidRDefault="00190741" w:rsidP="008E3A7C"/>
          <w:p w:rsidR="00190741" w:rsidRDefault="00E56A24" w:rsidP="008E3A7C">
            <w:r w:rsidRPr="00E56A24">
              <w:rPr>
                <w:rFonts w:ascii="Times New Roman" w:hAnsi="Times New Roman" w:cs="Times New Roman"/>
              </w:rPr>
              <w:t>The study was performed from a constructivist point of view using a descriptive qualitative approach based on the general tenets of naturalistic inquiry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E56A24">
              <w:rPr>
                <w:rFonts w:ascii="Times New Roman" w:hAnsi="Times New Roman" w:cs="Times New Roman"/>
              </w:rPr>
              <w:t xml:space="preserve">The transcripts were </w:t>
            </w:r>
            <w:proofErr w:type="spellStart"/>
            <w:r w:rsidRPr="00E56A24">
              <w:rPr>
                <w:rFonts w:ascii="Times New Roman" w:hAnsi="Times New Roman" w:cs="Times New Roman"/>
              </w:rPr>
              <w:t>analysed</w:t>
            </w:r>
            <w:proofErr w:type="spellEnd"/>
            <w:r w:rsidRPr="00E56A24">
              <w:rPr>
                <w:rFonts w:ascii="Times New Roman" w:hAnsi="Times New Roman" w:cs="Times New Roman"/>
              </w:rPr>
              <w:t xml:space="preserve"> using content qualitative analysis</w:t>
            </w:r>
            <w:r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5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P</w:t>
            </w:r>
            <w:r w:rsidRPr="00713DBA">
              <w:rPr>
                <w:b/>
                <w:bCs/>
              </w:rPr>
              <w:t>articipant selection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ampling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H</w:t>
            </w:r>
            <w:r>
              <w:t>ow were participants selected? E.g. purposive, convenience, consecutive, snowball</w:t>
            </w:r>
          </w:p>
          <w:p w:rsidR="00190741" w:rsidRDefault="00190741" w:rsidP="008E3A7C"/>
          <w:p w:rsidR="00190741" w:rsidRDefault="00190741" w:rsidP="00E56A24">
            <w:r w:rsidRPr="002D3166">
              <w:rPr>
                <w:rFonts w:ascii="Times New Roman" w:hAnsi="Times New Roman" w:cs="Times New Roman"/>
              </w:rPr>
              <w:t>The sampling method</w:t>
            </w:r>
            <w:r>
              <w:rPr>
                <w:rFonts w:ascii="Times New Roman" w:hAnsi="Times New Roman" w:cs="Times New Roman"/>
              </w:rPr>
              <w:t>s</w:t>
            </w:r>
            <w:r w:rsidRPr="002D3166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the survey</w:t>
            </w:r>
            <w:r w:rsidRPr="002D31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</w:t>
            </w:r>
            <w:r w:rsidR="00E56A24">
              <w:rPr>
                <w:rFonts w:ascii="Times New Roman" w:hAnsi="Times New Roman" w:cs="Times New Roman"/>
              </w:rPr>
              <w:t>as</w:t>
            </w:r>
            <w:r w:rsidR="00E56A24">
              <w:t xml:space="preserve"> </w:t>
            </w:r>
            <w:r w:rsidR="00E56A24" w:rsidRPr="00E56A24">
              <w:rPr>
                <w:rFonts w:ascii="Times New Roman" w:hAnsi="Times New Roman" w:cs="Times New Roman"/>
              </w:rPr>
              <w:t>purposive sampling strategy</w:t>
            </w:r>
            <w:r w:rsidR="00E56A24"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M</w:t>
            </w:r>
            <w:r>
              <w:t>ethod of approach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H</w:t>
            </w:r>
            <w:r>
              <w:t>ow were participants approached? E.g. face-to-face, telephone, mail, email</w:t>
            </w:r>
          </w:p>
          <w:p w:rsidR="00190741" w:rsidRDefault="00190741" w:rsidP="008E3A7C"/>
          <w:p w:rsidR="00190741" w:rsidRDefault="00E56A24" w:rsidP="008E3A7C">
            <w:r>
              <w:rPr>
                <w:rFonts w:ascii="Times New Roman" w:hAnsi="Times New Roman" w:cs="Times New Roman"/>
              </w:rPr>
              <w:t xml:space="preserve">Face-to-face or by telephone </w:t>
            </w:r>
            <w:r w:rsidRPr="00E56A24">
              <w:rPr>
                <w:rFonts w:ascii="Times New Roman" w:hAnsi="Times New Roman" w:cs="Times New Roman"/>
              </w:rPr>
              <w:t>depending on the locations of the participants</w:t>
            </w:r>
            <w:r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ample size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H</w:t>
            </w:r>
            <w:r>
              <w:t>ow many participants were in the study?</w:t>
            </w:r>
          </w:p>
          <w:p w:rsidR="00190741" w:rsidRDefault="00190741" w:rsidP="008E3A7C"/>
          <w:p w:rsidR="00190741" w:rsidRDefault="00190741" w:rsidP="00E56A24">
            <w:r w:rsidRPr="00B71EB4">
              <w:rPr>
                <w:rFonts w:ascii="Times New Roman" w:hAnsi="Times New Roman" w:cs="Times New Roman" w:hint="eastAsia"/>
              </w:rPr>
              <w:t>T</w:t>
            </w:r>
            <w:r w:rsidR="00E56A24">
              <w:rPr>
                <w:rFonts w:ascii="Times New Roman" w:hAnsi="Times New Roman" w:cs="Times New Roman"/>
              </w:rPr>
              <w:t>here were 14</w:t>
            </w:r>
            <w:r w:rsidRPr="00B71EB4">
              <w:rPr>
                <w:rFonts w:ascii="Times New Roman" w:hAnsi="Times New Roman" w:cs="Times New Roman"/>
              </w:rPr>
              <w:t xml:space="preserve"> participant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C23C27">
              <w:rPr>
                <w:rFonts w:ascii="Times New Roman" w:hAnsi="Times New Roman" w:cs="Times New Roman"/>
              </w:rPr>
              <w:t>Page 6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N</w:t>
            </w:r>
            <w:r>
              <w:t>on-participation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H</w:t>
            </w:r>
            <w:r>
              <w:t>ow many people refused to participate or dropped out? Reasons?</w:t>
            </w:r>
          </w:p>
          <w:p w:rsidR="00190741" w:rsidRDefault="00190741" w:rsidP="008E3A7C"/>
          <w:p w:rsidR="00190741" w:rsidRDefault="00A47C74" w:rsidP="00A47C74">
            <w:r>
              <w:rPr>
                <w:rFonts w:ascii="Times New Roman" w:hAnsi="Times New Roman" w:cs="Times New Roman"/>
              </w:rPr>
              <w:t>16</w:t>
            </w:r>
            <w:r w:rsidR="00190741">
              <w:rPr>
                <w:rFonts w:ascii="Times New Roman" w:hAnsi="Times New Roman" w:cs="Times New Roman"/>
              </w:rPr>
              <w:t xml:space="preserve"> pe</w:t>
            </w:r>
            <w:r>
              <w:rPr>
                <w:rFonts w:ascii="Times New Roman" w:hAnsi="Times New Roman" w:cs="Times New Roman"/>
              </w:rPr>
              <w:t xml:space="preserve">ople were contacted, </w:t>
            </w:r>
            <w:proofErr w:type="gramStart"/>
            <w:r w:rsidRPr="00A47C74">
              <w:rPr>
                <w:rFonts w:ascii="Times New Roman" w:hAnsi="Times New Roman" w:cs="Times New Roman"/>
              </w:rPr>
              <w:t>One</w:t>
            </w:r>
            <w:proofErr w:type="gramEnd"/>
            <w:r w:rsidRPr="00A47C74">
              <w:rPr>
                <w:rFonts w:ascii="Times New Roman" w:hAnsi="Times New Roman" w:cs="Times New Roman"/>
              </w:rPr>
              <w:t xml:space="preserve"> acupuncturist declined, 1 did not respond, and 14 agreed to participate.</w:t>
            </w:r>
            <w:r w:rsidR="00C23C27">
              <w:rPr>
                <w:rFonts w:ascii="Times New Roman" w:hAnsi="Times New Roman" w:cs="Times New Roman"/>
              </w:rPr>
              <w:t xml:space="preserve"> Page 6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S</w:t>
            </w:r>
            <w:r w:rsidRPr="00713DBA">
              <w:rPr>
                <w:b/>
                <w:bCs/>
              </w:rPr>
              <w:t>etting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etting of data collection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h</w:t>
            </w:r>
            <w:r>
              <w:t>ere was the data collected? E.g. home, clinic, workplace</w:t>
            </w:r>
          </w:p>
          <w:p w:rsidR="00190741" w:rsidRDefault="00190741" w:rsidP="008E3A7C"/>
          <w:p w:rsidR="00190741" w:rsidRDefault="00A47C74" w:rsidP="00A47C74">
            <w:r>
              <w:rPr>
                <w:rFonts w:ascii="Times New Roman" w:hAnsi="Times New Roman" w:cs="Times New Roman"/>
              </w:rPr>
              <w:t>F</w:t>
            </w:r>
            <w:r w:rsidRPr="00A47C74">
              <w:rPr>
                <w:rFonts w:ascii="Times New Roman" w:hAnsi="Times New Roman" w:cs="Times New Roman"/>
              </w:rPr>
              <w:t>ace-to-face interviews were held in each doctor's office.</w:t>
            </w:r>
            <w:r w:rsidR="00C23C27">
              <w:rPr>
                <w:rFonts w:ascii="Times New Roman" w:hAnsi="Times New Roman" w:cs="Times New Roman"/>
              </w:rPr>
              <w:t xml:space="preserve"> Page 7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>resence of non-participants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as anyone else present besides the participants and researchers?</w:t>
            </w:r>
          </w:p>
          <w:p w:rsidR="00190741" w:rsidRDefault="00190741" w:rsidP="008E3A7C"/>
          <w:p w:rsidR="00190741" w:rsidRPr="008D0FE3" w:rsidRDefault="00190741" w:rsidP="008E3A7C">
            <w:r>
              <w:rPr>
                <w:rFonts w:ascii="Times New Roman" w:hAnsi="Times New Roman" w:cs="Times New Roman"/>
              </w:rPr>
              <w:t>No; e</w:t>
            </w:r>
            <w:r w:rsidRPr="00364224">
              <w:rPr>
                <w:rFonts w:ascii="Times New Roman" w:hAnsi="Times New Roman" w:cs="Times New Roman"/>
              </w:rPr>
              <w:t>ach interviewee was interviewed individually</w:t>
            </w:r>
            <w:r w:rsidR="00A47C74">
              <w:rPr>
                <w:rFonts w:ascii="Times New Roman" w:hAnsi="Times New Roman" w:cs="Times New Roman"/>
              </w:rPr>
              <w:t xml:space="preserve">. </w:t>
            </w:r>
            <w:r w:rsidR="00C23C27">
              <w:rPr>
                <w:rFonts w:ascii="Times New Roman" w:hAnsi="Times New Roman" w:cs="Times New Roman"/>
              </w:rPr>
              <w:t>Page 7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scription of sample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hat are the important characteristics of the sample? E.g. demographic data, date</w:t>
            </w:r>
          </w:p>
          <w:p w:rsidR="00190741" w:rsidRDefault="00190741" w:rsidP="008E3A7C"/>
          <w:p w:rsidR="00190741" w:rsidRPr="003851F9" w:rsidRDefault="00A47C74" w:rsidP="008E3A7C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7C74">
              <w:rPr>
                <w:rFonts w:ascii="Times New Roman" w:hAnsi="Times New Roman" w:cs="Times New Roman"/>
                <w:sz w:val="21"/>
                <w:szCs w:val="21"/>
              </w:rPr>
              <w:t>The characteristics of the interviewees are described, including their gender, age, academic background, professional title, years of ex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rience and region in Table 1.</w:t>
            </w:r>
            <w:r w:rsidR="00C23C2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23C27" w:rsidRPr="00C23C27">
              <w:rPr>
                <w:rFonts w:ascii="Times New Roman" w:hAnsi="Times New Roman" w:cs="Times New Roman"/>
                <w:sz w:val="21"/>
                <w:szCs w:val="21"/>
              </w:rPr>
              <w:t>Page 6-7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ata collection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I</w:t>
            </w:r>
            <w:r>
              <w:t>nterview guide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ere questions, prompts, guides provided by the authors? Was it pilot tested?</w:t>
            </w:r>
          </w:p>
          <w:p w:rsidR="00190741" w:rsidRDefault="00190741" w:rsidP="008E3A7C"/>
          <w:p w:rsidR="00190741" w:rsidRDefault="008B2C62" w:rsidP="008E3A7C">
            <w:r w:rsidRPr="008B2C62">
              <w:rPr>
                <w:rFonts w:ascii="Times New Roman" w:hAnsi="Times New Roman" w:cs="Times New Roman"/>
              </w:rPr>
              <w:t xml:space="preserve">The main line of the interview guide revolved around the process of the </w:t>
            </w:r>
            <w:r w:rsidRPr="008B2C62">
              <w:rPr>
                <w:rFonts w:ascii="Times New Roman" w:hAnsi="Times New Roman" w:cs="Times New Roman"/>
              </w:rPr>
              <w:lastRenderedPageBreak/>
              <w:t>registry study (Fig 1). The schedule of questions was formulated by the research team (FL, TYZ, YMZ, YYZ and ZXY) and includes 13 questions in 3 subjects (S2 Table).</w:t>
            </w:r>
            <w:r w:rsidR="00C23C27">
              <w:rPr>
                <w:rFonts w:ascii="Times New Roman" w:hAnsi="Times New Roman" w:cs="Times New Roman"/>
              </w:rPr>
              <w:t xml:space="preserve"> Page 7-8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lastRenderedPageBreak/>
              <w:t>R</w:t>
            </w:r>
            <w:r>
              <w:t>epeat interviews</w:t>
            </w:r>
          </w:p>
        </w:tc>
        <w:tc>
          <w:tcPr>
            <w:tcW w:w="6304" w:type="dxa"/>
          </w:tcPr>
          <w:p w:rsidR="00190741" w:rsidRDefault="00190741" w:rsidP="008E3A7C">
            <w:r>
              <w:t>Were repeat interviews carried out? If yes, how m</w:t>
            </w:r>
            <w:r>
              <w:rPr>
                <w:rFonts w:hint="eastAsia"/>
              </w:rPr>
              <w:t>any</w:t>
            </w:r>
            <w:r>
              <w:t>?</w:t>
            </w:r>
          </w:p>
          <w:p w:rsidR="00190741" w:rsidRDefault="00190741" w:rsidP="008E3A7C"/>
          <w:p w:rsidR="00190741" w:rsidRDefault="008B2C62" w:rsidP="008E3A7C">
            <w:r w:rsidRPr="008B2C62">
              <w:rPr>
                <w:rFonts w:ascii="Times New Roman" w:hAnsi="Times New Roman" w:cs="Times New Roman"/>
              </w:rPr>
              <w:t>All 14 participants completed two interviews.</w:t>
            </w:r>
            <w:r w:rsidR="00C23C27">
              <w:rPr>
                <w:rFonts w:ascii="Times New Roman" w:hAnsi="Times New Roman" w:cs="Times New Roman"/>
              </w:rPr>
              <w:t xml:space="preserve"> Page 8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</w:t>
            </w:r>
            <w:r>
              <w:t>udio/visual recording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D</w:t>
            </w:r>
            <w:r>
              <w:t>id the research use audio or visual recording to collect the data?</w:t>
            </w:r>
          </w:p>
          <w:p w:rsidR="00190741" w:rsidRDefault="00190741" w:rsidP="008E3A7C"/>
          <w:p w:rsidR="00190741" w:rsidRDefault="008B2C62" w:rsidP="00A10EDC">
            <w:r w:rsidRPr="008B2C62">
              <w:rPr>
                <w:rFonts w:ascii="Times New Roman" w:hAnsi="Times New Roman" w:cs="Times New Roman"/>
              </w:rPr>
              <w:t>The interview recordings were transcribed using the</w:t>
            </w:r>
            <w:r w:rsidR="00A10EDC" w:rsidRPr="00A10E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10EDC" w:rsidRPr="00A10EDC">
              <w:rPr>
                <w:rFonts w:ascii="Times New Roman" w:hAnsi="Times New Roman" w:cs="Times New Roman"/>
              </w:rPr>
              <w:t>iFlytek</w:t>
            </w:r>
            <w:proofErr w:type="spellEnd"/>
            <w:r w:rsidR="00A10EDC" w:rsidRPr="00A10EDC">
              <w:rPr>
                <w:rFonts w:ascii="Times New Roman" w:hAnsi="Times New Roman" w:cs="Times New Roman"/>
              </w:rPr>
              <w:t xml:space="preserve"> Sr501 smart voice recorder</w:t>
            </w:r>
            <w:r w:rsidR="00A10EDC">
              <w:rPr>
                <w:rFonts w:ascii="Times New Roman" w:hAnsi="Times New Roman" w:cs="Times New Roman"/>
              </w:rPr>
              <w:t>.</w:t>
            </w:r>
            <w:r w:rsidR="00C23C27">
              <w:rPr>
                <w:rFonts w:ascii="Times New Roman" w:hAnsi="Times New Roman" w:cs="Times New Roman"/>
              </w:rPr>
              <w:t xml:space="preserve"> Page 9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F</w:t>
            </w:r>
            <w:r>
              <w:t>ield notes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W</w:t>
            </w:r>
            <w:r>
              <w:t>ere field notes made during and/or after the interview or focus group?</w:t>
            </w:r>
          </w:p>
          <w:p w:rsidR="00190741" w:rsidRDefault="00190741" w:rsidP="008E3A7C"/>
          <w:p w:rsidR="00190741" w:rsidRDefault="00190741" w:rsidP="008E3A7C">
            <w:r w:rsidRPr="008B2C62">
              <w:rPr>
                <w:rFonts w:ascii="Times New Roman" w:hAnsi="Times New Roman" w:cs="Times New Roman" w:hint="eastAsia"/>
              </w:rPr>
              <w:t>N</w:t>
            </w:r>
            <w:r w:rsidRPr="008B2C62">
              <w:rPr>
                <w:rFonts w:ascii="Times New Roman" w:hAnsi="Times New Roman" w:cs="Times New Roman"/>
              </w:rPr>
              <w:t>o.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uration</w:t>
            </w:r>
          </w:p>
        </w:tc>
        <w:tc>
          <w:tcPr>
            <w:tcW w:w="6304" w:type="dxa"/>
          </w:tcPr>
          <w:p w:rsidR="00190741" w:rsidRDefault="00190741" w:rsidP="008E3A7C">
            <w:r>
              <w:t>What was the duration of the interviews or focus group?</w:t>
            </w:r>
          </w:p>
          <w:p w:rsidR="00190741" w:rsidRDefault="00190741" w:rsidP="008E3A7C"/>
          <w:p w:rsidR="00190741" w:rsidRDefault="008B2C62" w:rsidP="008E3A7C">
            <w:r w:rsidRPr="008B2C62">
              <w:rPr>
                <w:rFonts w:ascii="Times New Roman" w:hAnsi="Times New Roman" w:cs="Times New Roman"/>
              </w:rPr>
              <w:t>The interview sessions averaged approximately 32 minutes for each participant</w:t>
            </w:r>
            <w:r w:rsidR="00C23C27">
              <w:rPr>
                <w:rFonts w:ascii="Times New Roman" w:hAnsi="Times New Roman" w:cs="Times New Roman"/>
              </w:rPr>
              <w:t>. Page 9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ata saturation</w:t>
            </w:r>
          </w:p>
        </w:tc>
        <w:tc>
          <w:tcPr>
            <w:tcW w:w="6304" w:type="dxa"/>
          </w:tcPr>
          <w:p w:rsidR="00190741" w:rsidRDefault="00190741" w:rsidP="008E3A7C">
            <w:r>
              <w:t>Was data saturation discussed?</w:t>
            </w:r>
          </w:p>
          <w:p w:rsidR="00190741" w:rsidRDefault="00190741" w:rsidP="008E3A7C"/>
          <w:p w:rsidR="00190741" w:rsidRPr="00ED075B" w:rsidRDefault="008B2C62" w:rsidP="008E3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D075B"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mitation part discussed the data saturation.</w:t>
            </w:r>
            <w:r w:rsidR="00C23C27">
              <w:rPr>
                <w:rFonts w:ascii="Times New Roman" w:hAnsi="Times New Roman" w:cs="Times New Roman"/>
              </w:rPr>
              <w:t xml:space="preserve"> Page 28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T</w:t>
            </w:r>
            <w:r>
              <w:t>ranscripts returned</w:t>
            </w:r>
          </w:p>
        </w:tc>
        <w:tc>
          <w:tcPr>
            <w:tcW w:w="6304" w:type="dxa"/>
          </w:tcPr>
          <w:p w:rsidR="00190741" w:rsidRDefault="00190741" w:rsidP="008E3A7C">
            <w:r>
              <w:t>Were transcripts returned to participants for comment and/or correction?</w:t>
            </w:r>
          </w:p>
          <w:p w:rsidR="00190741" w:rsidRDefault="00190741" w:rsidP="008E3A7C"/>
          <w:p w:rsidR="00190741" w:rsidRDefault="00190741" w:rsidP="008B2C62">
            <w:r w:rsidRPr="008B2C62">
              <w:rPr>
                <w:rFonts w:ascii="Times New Roman" w:hAnsi="Times New Roman" w:cs="Times New Roman" w:hint="eastAsia"/>
              </w:rPr>
              <w:t>T</w:t>
            </w:r>
            <w:r w:rsidRPr="008B2C62">
              <w:rPr>
                <w:rFonts w:ascii="Times New Roman" w:hAnsi="Times New Roman" w:cs="Times New Roman"/>
              </w:rPr>
              <w:t xml:space="preserve">ranscripts were </w:t>
            </w:r>
            <w:r w:rsidR="008B2C62" w:rsidRPr="008B2C62">
              <w:rPr>
                <w:rFonts w:ascii="Times New Roman" w:hAnsi="Times New Roman" w:cs="Times New Roman"/>
              </w:rPr>
              <w:t>submitted to the interviewees for confirmation.</w:t>
            </w:r>
            <w:r w:rsidR="00C23C27">
              <w:rPr>
                <w:rFonts w:ascii="Times New Roman" w:hAnsi="Times New Roman" w:cs="Times New Roman"/>
              </w:rPr>
              <w:t xml:space="preserve"> Page 9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omain 3: Analysis and findings</w:t>
            </w:r>
          </w:p>
          <w:p w:rsidR="00190741" w:rsidRDefault="00190741" w:rsidP="008E3A7C">
            <w:r w:rsidRPr="00713DBA">
              <w:rPr>
                <w:rFonts w:hint="eastAsia"/>
                <w:b/>
                <w:bCs/>
              </w:rPr>
              <w:t>D</w:t>
            </w:r>
            <w:r w:rsidRPr="00713DBA">
              <w:rPr>
                <w:b/>
                <w:bCs/>
              </w:rPr>
              <w:t>ata analysis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N</w:t>
            </w:r>
            <w:r>
              <w:t>umber of data coders</w:t>
            </w:r>
          </w:p>
        </w:tc>
        <w:tc>
          <w:tcPr>
            <w:tcW w:w="6304" w:type="dxa"/>
          </w:tcPr>
          <w:p w:rsidR="00190741" w:rsidRDefault="00190741" w:rsidP="008E3A7C">
            <w:r>
              <w:rPr>
                <w:rFonts w:hint="eastAsia"/>
              </w:rPr>
              <w:t>H</w:t>
            </w:r>
            <w:r>
              <w:t>ow many data coders coded the data?</w:t>
            </w:r>
          </w:p>
          <w:p w:rsidR="00190741" w:rsidRDefault="00190741" w:rsidP="008E3A7C"/>
          <w:p w:rsidR="00190741" w:rsidRDefault="007775E3" w:rsidP="008E3A7C">
            <w:r>
              <w:rPr>
                <w:rFonts w:ascii="Times New Roman" w:hAnsi="Times New Roman" w:cs="Times New Roman"/>
              </w:rPr>
              <w:t xml:space="preserve">FL and </w:t>
            </w:r>
            <w:r w:rsidR="008B2C62" w:rsidRPr="008B2C62">
              <w:rPr>
                <w:rFonts w:ascii="Times New Roman" w:hAnsi="Times New Roman" w:cs="Times New Roman"/>
              </w:rPr>
              <w:t>TY</w:t>
            </w:r>
            <w:r>
              <w:rPr>
                <w:rFonts w:ascii="Times New Roman" w:hAnsi="Times New Roman" w:cs="Times New Roman"/>
              </w:rPr>
              <w:t>Z</w:t>
            </w:r>
            <w:r w:rsidR="008B2C62" w:rsidRPr="008B2C62">
              <w:rPr>
                <w:rFonts w:ascii="Times New Roman" w:hAnsi="Times New Roman" w:cs="Times New Roman"/>
              </w:rPr>
              <w:t xml:space="preserve"> coded the data independently. Any differences arising from the whole work were resolved by consensus. YQX and XFL participated in finalizing the code structure.</w:t>
            </w:r>
            <w:r w:rsidR="00C23C27">
              <w:rPr>
                <w:rFonts w:ascii="Times New Roman" w:hAnsi="Times New Roman" w:cs="Times New Roman"/>
              </w:rPr>
              <w:t xml:space="preserve"> Page 9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scription of the coding tree</w:t>
            </w:r>
          </w:p>
        </w:tc>
        <w:tc>
          <w:tcPr>
            <w:tcW w:w="6304" w:type="dxa"/>
          </w:tcPr>
          <w:p w:rsidR="00190741" w:rsidRDefault="00190741" w:rsidP="008E3A7C">
            <w:r>
              <w:t>Did authors provide a description of the coding tree?</w:t>
            </w:r>
          </w:p>
          <w:p w:rsidR="00190741" w:rsidRDefault="00190741" w:rsidP="008E3A7C"/>
          <w:p w:rsidR="00190741" w:rsidRDefault="00190741" w:rsidP="008E3A7C">
            <w:r w:rsidRPr="008B2C62">
              <w:rPr>
                <w:rFonts w:ascii="Times New Roman" w:hAnsi="Times New Roman" w:cs="Times New Roman" w:hint="eastAsia"/>
              </w:rPr>
              <w:t>T</w:t>
            </w:r>
            <w:r w:rsidRPr="008B2C62">
              <w:rPr>
                <w:rFonts w:ascii="Times New Roman" w:hAnsi="Times New Roman" w:cs="Times New Roman"/>
              </w:rPr>
              <w:t>able 2 presents the thematic framework of the themes.</w:t>
            </w:r>
            <w:r w:rsidR="004A7E1F">
              <w:rPr>
                <w:rFonts w:ascii="Times New Roman" w:hAnsi="Times New Roman" w:cs="Times New Roman"/>
              </w:rPr>
              <w:t xml:space="preserve"> Page 10-13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erivation of themes</w:t>
            </w:r>
          </w:p>
        </w:tc>
        <w:tc>
          <w:tcPr>
            <w:tcW w:w="6304" w:type="dxa"/>
          </w:tcPr>
          <w:p w:rsidR="00190741" w:rsidRDefault="00190741" w:rsidP="008E3A7C">
            <w:r>
              <w:t>Were themes identified in advance or derived from the data?</w:t>
            </w:r>
          </w:p>
          <w:p w:rsidR="00190741" w:rsidRDefault="00190741" w:rsidP="008E3A7C"/>
          <w:p w:rsidR="00190741" w:rsidRDefault="00190741" w:rsidP="008B2C62">
            <w:r>
              <w:rPr>
                <w:rFonts w:ascii="Times New Roman" w:hAnsi="Times New Roman" w:cs="Times New Roman"/>
              </w:rPr>
              <w:t xml:space="preserve">Themes were </w:t>
            </w:r>
            <w:r w:rsidR="00ED075B" w:rsidRPr="00ED075B">
              <w:rPr>
                <w:rFonts w:ascii="Times New Roman" w:hAnsi="Times New Roman" w:cs="Times New Roman"/>
              </w:rPr>
              <w:t>identified in advance</w:t>
            </w:r>
            <w:r w:rsidR="00ED075B">
              <w:rPr>
                <w:rFonts w:ascii="Times New Roman" w:hAnsi="Times New Roman" w:cs="Times New Roman"/>
              </w:rPr>
              <w:t>.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S</w:t>
            </w:r>
            <w:r>
              <w:t>oftware</w:t>
            </w:r>
          </w:p>
        </w:tc>
        <w:tc>
          <w:tcPr>
            <w:tcW w:w="6304" w:type="dxa"/>
          </w:tcPr>
          <w:p w:rsidR="00190741" w:rsidRDefault="00190741" w:rsidP="008E3A7C">
            <w:r>
              <w:t>What software, if applicable, was used to manage the data?</w:t>
            </w:r>
          </w:p>
          <w:p w:rsidR="00190741" w:rsidRDefault="00190741" w:rsidP="008E3A7C">
            <w:bookmarkStart w:id="0" w:name="_GoBack"/>
            <w:bookmarkEnd w:id="0"/>
          </w:p>
          <w:p w:rsidR="00190741" w:rsidRDefault="00190741" w:rsidP="008E3A7C">
            <w:r w:rsidRPr="00ED075B">
              <w:rPr>
                <w:rFonts w:ascii="Times New Roman" w:hAnsi="Times New Roman" w:cs="Times New Roman" w:hint="eastAsia"/>
              </w:rPr>
              <w:t>N</w:t>
            </w:r>
            <w:r w:rsidRPr="00ED075B">
              <w:rPr>
                <w:rFonts w:ascii="Times New Roman" w:hAnsi="Times New Roman" w:cs="Times New Roman"/>
              </w:rPr>
              <w:t>o software was used.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P</w:t>
            </w:r>
            <w:r>
              <w:t>articipant checking</w:t>
            </w:r>
          </w:p>
        </w:tc>
        <w:tc>
          <w:tcPr>
            <w:tcW w:w="6304" w:type="dxa"/>
          </w:tcPr>
          <w:p w:rsidR="00190741" w:rsidRDefault="00190741" w:rsidP="008E3A7C">
            <w:r>
              <w:t>Did participants provide feedback on the findings?</w:t>
            </w:r>
          </w:p>
          <w:p w:rsidR="00190741" w:rsidRDefault="00190741" w:rsidP="008E3A7C"/>
          <w:p w:rsidR="00190741" w:rsidRDefault="00190741" w:rsidP="008E3A7C">
            <w:r w:rsidRPr="00ED075B">
              <w:rPr>
                <w:rFonts w:ascii="Times New Roman" w:hAnsi="Times New Roman" w:cs="Times New Roman"/>
              </w:rPr>
              <w:t>Participant feedback was not undertaken.</w:t>
            </w:r>
          </w:p>
        </w:tc>
      </w:tr>
      <w:tr w:rsidR="00190741" w:rsidTr="008E3A7C">
        <w:tc>
          <w:tcPr>
            <w:tcW w:w="8296" w:type="dxa"/>
            <w:gridSpan w:val="2"/>
          </w:tcPr>
          <w:p w:rsidR="00190741" w:rsidRPr="00713DBA" w:rsidRDefault="00190741" w:rsidP="008E3A7C">
            <w:pPr>
              <w:rPr>
                <w:b/>
                <w:bCs/>
              </w:rPr>
            </w:pPr>
            <w:r w:rsidRPr="00713DBA">
              <w:rPr>
                <w:rFonts w:hint="eastAsia"/>
                <w:b/>
                <w:bCs/>
              </w:rPr>
              <w:lastRenderedPageBreak/>
              <w:t>R</w:t>
            </w:r>
            <w:r w:rsidRPr="00713DBA">
              <w:rPr>
                <w:b/>
                <w:bCs/>
              </w:rPr>
              <w:t>eporting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Q</w:t>
            </w:r>
            <w:r>
              <w:t>uotations presented</w:t>
            </w:r>
          </w:p>
        </w:tc>
        <w:tc>
          <w:tcPr>
            <w:tcW w:w="6304" w:type="dxa"/>
          </w:tcPr>
          <w:p w:rsidR="00190741" w:rsidRDefault="00190741" w:rsidP="008E3A7C">
            <w:r>
              <w:t>Were participant quotations presented to illustrate the themes / findings? Was each quotation identified? E.g. participant number</w:t>
            </w:r>
          </w:p>
          <w:p w:rsidR="00190741" w:rsidRDefault="00190741" w:rsidP="008E3A7C"/>
          <w:p w:rsidR="00190741" w:rsidRDefault="00190741" w:rsidP="00ED075B">
            <w:r>
              <w:rPr>
                <w:rFonts w:ascii="Times New Roman" w:hAnsi="Times New Roman" w:cs="Times New Roman"/>
              </w:rPr>
              <w:t xml:space="preserve">Participant quotations were used to illustrate themes, with participants given </w:t>
            </w:r>
            <w:r w:rsidRPr="004C0ABE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>s</w:t>
            </w:r>
            <w:r w:rsidR="00ED075B">
              <w:rPr>
                <w:rFonts w:ascii="Times New Roman" w:hAnsi="Times New Roman" w:cs="Times New Roman"/>
              </w:rPr>
              <w:t xml:space="preserve"> and title</w:t>
            </w:r>
            <w:r>
              <w:rPr>
                <w:rFonts w:ascii="Times New Roman" w:hAnsi="Times New Roman" w:cs="Times New Roman"/>
              </w:rPr>
              <w:t>, to anonymize their identity</w:t>
            </w:r>
            <w:r w:rsidRPr="004C0ABE">
              <w:rPr>
                <w:rFonts w:ascii="Times New Roman" w:hAnsi="Times New Roman" w:cs="Times New Roman"/>
              </w:rPr>
              <w:t>.</w:t>
            </w:r>
            <w:r w:rsidR="00ED07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D</w:t>
            </w:r>
            <w:r>
              <w:t>ata and findings consistent</w:t>
            </w:r>
          </w:p>
        </w:tc>
        <w:tc>
          <w:tcPr>
            <w:tcW w:w="6304" w:type="dxa"/>
          </w:tcPr>
          <w:p w:rsidR="00190741" w:rsidRDefault="00190741" w:rsidP="008E3A7C">
            <w:r>
              <w:t>Was there consistency between the data presented and the findings?</w:t>
            </w:r>
          </w:p>
          <w:p w:rsidR="00190741" w:rsidRDefault="00190741" w:rsidP="008E3A7C"/>
          <w:p w:rsidR="00190741" w:rsidRDefault="00190741" w:rsidP="008E3A7C">
            <w:r w:rsidRPr="00ED075B">
              <w:rPr>
                <w:rFonts w:ascii="Times New Roman" w:hAnsi="Times New Roman" w:cs="Times New Roman" w:hint="eastAsia"/>
              </w:rPr>
              <w:t>W</w:t>
            </w:r>
            <w:r w:rsidRPr="00ED075B">
              <w:rPr>
                <w:rFonts w:ascii="Times New Roman" w:hAnsi="Times New Roman" w:cs="Times New Roman"/>
              </w:rPr>
              <w:t>e believe there is consistency between the presented data and the findings.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</w:t>
            </w:r>
            <w:r>
              <w:t>larity of major themes</w:t>
            </w:r>
          </w:p>
        </w:tc>
        <w:tc>
          <w:tcPr>
            <w:tcW w:w="6304" w:type="dxa"/>
          </w:tcPr>
          <w:p w:rsidR="00190741" w:rsidRDefault="00190741" w:rsidP="008E3A7C">
            <w:r>
              <w:t>Were major themes clearly presented in the findings?</w:t>
            </w:r>
          </w:p>
          <w:p w:rsidR="00190741" w:rsidRDefault="00190741" w:rsidP="008E3A7C"/>
          <w:p w:rsidR="00190741" w:rsidRDefault="00190741" w:rsidP="00ED075B">
            <w:r w:rsidRPr="00ED075B">
              <w:rPr>
                <w:rFonts w:ascii="Times New Roman" w:hAnsi="Times New Roman" w:cs="Times New Roman" w:hint="eastAsia"/>
              </w:rPr>
              <w:t>Y</w:t>
            </w:r>
            <w:r w:rsidR="00ED075B">
              <w:rPr>
                <w:rFonts w:ascii="Times New Roman" w:hAnsi="Times New Roman" w:cs="Times New Roman"/>
              </w:rPr>
              <w:t xml:space="preserve">es, see </w:t>
            </w:r>
            <w:r w:rsidR="00ED075B" w:rsidRPr="00ED075B">
              <w:rPr>
                <w:rFonts w:ascii="Times New Roman" w:hAnsi="Times New Roman" w:cs="Times New Roman"/>
              </w:rPr>
              <w:t>Overview</w:t>
            </w:r>
            <w:r w:rsidR="00ED075B">
              <w:rPr>
                <w:rFonts w:ascii="Times New Roman" w:hAnsi="Times New Roman" w:cs="Times New Roman"/>
              </w:rPr>
              <w:t xml:space="preserve"> in</w:t>
            </w:r>
            <w:r w:rsidR="00C23C27">
              <w:rPr>
                <w:rFonts w:ascii="Times New Roman" w:hAnsi="Times New Roman" w:cs="Times New Roman"/>
              </w:rPr>
              <w:t xml:space="preserve"> </w:t>
            </w:r>
            <w:r w:rsidR="00ED075B">
              <w:rPr>
                <w:rFonts w:ascii="Times New Roman" w:hAnsi="Times New Roman" w:cs="Times New Roman"/>
              </w:rPr>
              <w:t>Results section</w:t>
            </w:r>
            <w:r w:rsidRPr="00ED075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90741" w:rsidTr="008E3A7C">
        <w:tc>
          <w:tcPr>
            <w:tcW w:w="1992" w:type="dxa"/>
          </w:tcPr>
          <w:p w:rsidR="00190741" w:rsidRDefault="00190741" w:rsidP="008E3A7C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</w:t>
            </w:r>
            <w:r>
              <w:t>larity of minor themes</w:t>
            </w:r>
          </w:p>
        </w:tc>
        <w:tc>
          <w:tcPr>
            <w:tcW w:w="6304" w:type="dxa"/>
          </w:tcPr>
          <w:p w:rsidR="00190741" w:rsidRDefault="00190741" w:rsidP="008E3A7C">
            <w:r>
              <w:t>Is there a description of diverse cases or discussion of minor themes?</w:t>
            </w:r>
          </w:p>
          <w:p w:rsidR="00190741" w:rsidRDefault="00190741" w:rsidP="008E3A7C"/>
          <w:p w:rsidR="00190741" w:rsidRDefault="00190741" w:rsidP="00ED075B">
            <w:r w:rsidRPr="00ED075B">
              <w:rPr>
                <w:rFonts w:ascii="Times New Roman" w:hAnsi="Times New Roman" w:cs="Times New Roman" w:hint="eastAsia"/>
              </w:rPr>
              <w:t>W</w:t>
            </w:r>
            <w:r w:rsidRPr="00ED075B">
              <w:rPr>
                <w:rFonts w:ascii="Times New Roman" w:hAnsi="Times New Roman" w:cs="Times New Roman"/>
              </w:rPr>
              <w:t xml:space="preserve">ithin the major themes we have also discussed separate sub-themes. </w:t>
            </w:r>
          </w:p>
        </w:tc>
      </w:tr>
    </w:tbl>
    <w:p w:rsidR="00190741" w:rsidRDefault="00190741" w:rsidP="00190741"/>
    <w:p w:rsidR="004C1BE6" w:rsidRDefault="004C1BE6" w:rsidP="00190741"/>
    <w:sectPr w:rsidR="004C1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D2039A"/>
    <w:multiLevelType w:val="hybridMultilevel"/>
    <w:tmpl w:val="3C84EF28"/>
    <w:lvl w:ilvl="0" w:tplc="72DA7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1CE"/>
    <w:rsid w:val="001732C9"/>
    <w:rsid w:val="00190741"/>
    <w:rsid w:val="00204327"/>
    <w:rsid w:val="004A7E1F"/>
    <w:rsid w:val="004C1BE6"/>
    <w:rsid w:val="007775E3"/>
    <w:rsid w:val="008B2C62"/>
    <w:rsid w:val="00A10EDC"/>
    <w:rsid w:val="00A47C74"/>
    <w:rsid w:val="00C23C27"/>
    <w:rsid w:val="00DB0723"/>
    <w:rsid w:val="00E56A24"/>
    <w:rsid w:val="00EC5CD4"/>
    <w:rsid w:val="00ED075B"/>
    <w:rsid w:val="00F9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DA27D"/>
  <w15:chartTrackingRefBased/>
  <w15:docId w15:val="{8A95B662-79E1-4A36-B908-520ACE72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74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C5CD4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C5CD4"/>
    <w:rPr>
      <w:rFonts w:asciiTheme="majorHAnsi" w:eastAsia="宋体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190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90741"/>
    <w:pPr>
      <w:ind w:firstLineChars="200" w:firstLine="420"/>
    </w:pPr>
  </w:style>
  <w:style w:type="paragraph" w:customStyle="1" w:styleId="Default">
    <w:name w:val="Default"/>
    <w:rsid w:val="00190741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an1126@163.com</dc:creator>
  <cp:keywords/>
  <dc:description/>
  <cp:lastModifiedBy>liufan1126@163.com</cp:lastModifiedBy>
  <cp:revision>6</cp:revision>
  <dcterms:created xsi:type="dcterms:W3CDTF">2022-09-20T02:34:00Z</dcterms:created>
  <dcterms:modified xsi:type="dcterms:W3CDTF">2023-02-24T03:14:00Z</dcterms:modified>
</cp:coreProperties>
</file>